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DC0" w:rsidRDefault="00496B46">
      <w:r>
        <w:rPr>
          <w:rFonts w:ascii="Arial" w:hAnsi="Arial" w:cs="Arial"/>
          <w:noProof/>
          <w:color w:val="0000FF"/>
          <w:sz w:val="27"/>
          <w:szCs w:val="27"/>
        </w:rPr>
        <w:drawing>
          <wp:inline distT="0" distB="0" distL="0" distR="0" wp14:anchorId="5A30CFFF" wp14:editId="1F07D888">
            <wp:extent cx="3484757" cy="1714500"/>
            <wp:effectExtent l="0" t="0" r="1905" b="0"/>
            <wp:docPr id="1" name="Picture 1" descr="Image result for catch all swab">
              <a:hlinkClick xmlns:a="http://schemas.openxmlformats.org/drawingml/2006/main" r:id="rId5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catch all swab">
                      <a:hlinkClick r:id="rId5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9827" cy="173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6B46" w:rsidRDefault="00496B46"/>
    <w:p w:rsidR="00496B46" w:rsidRDefault="0014762F">
      <w:r>
        <w:t>Additional</w:t>
      </w:r>
      <w:bookmarkStart w:id="0" w:name="_GoBack"/>
      <w:bookmarkEnd w:id="0"/>
      <w:r w:rsidR="00DA53A1">
        <w:t xml:space="preserve"> </w:t>
      </w:r>
      <w:r w:rsidR="00952CCC">
        <w:t xml:space="preserve"> file 2</w:t>
      </w:r>
      <w:r w:rsidR="00496B46">
        <w:t>: CatchAll</w:t>
      </w:r>
      <w:r w:rsidR="00496B46" w:rsidRPr="00496B46">
        <w:rPr>
          <w:vertAlign w:val="superscript"/>
        </w:rPr>
        <w:t>TM</w:t>
      </w:r>
      <w:r w:rsidR="00496B46">
        <w:t xml:space="preserve">  Collection swab Image.</w:t>
      </w:r>
      <w:r w:rsidR="00496B46" w:rsidRPr="00496B46">
        <w:rPr>
          <w:rFonts w:ascii="Times New Roman" w:hAnsi="Times New Roman" w:cs="Times New Roman"/>
          <w:sz w:val="24"/>
          <w:szCs w:val="24"/>
        </w:rPr>
        <w:t xml:space="preserve"> </w:t>
      </w:r>
      <w:r w:rsidR="00496B46" w:rsidRPr="00400AB0">
        <w:rPr>
          <w:rFonts w:ascii="Times New Roman" w:hAnsi="Times New Roman" w:cs="Times New Roman"/>
          <w:sz w:val="24"/>
          <w:szCs w:val="24"/>
        </w:rPr>
        <w:t>(Cambio UK)</w:t>
      </w:r>
    </w:p>
    <w:sectPr w:rsidR="00496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B46"/>
    <w:rsid w:val="0014762F"/>
    <w:rsid w:val="00496B46"/>
    <w:rsid w:val="00796701"/>
    <w:rsid w:val="00952CCC"/>
    <w:rsid w:val="00DA53A1"/>
    <w:rsid w:val="00E40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6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6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6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6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https://www.google.ie/url?sa=i&amp;rct=j&amp;q=&amp;esrc=s&amp;source=images&amp;cd=&amp;ved=2ahUKEwi30rvK5a3eAhXEBsAKHSBpAgYQjRx6BAgBEAU&amp;url=http://wyszukiwarka.biocena.pl/zestawy-do-izolowania-dna/603-epicentre-buccalamp-dna-extraction-kit-with-catch-all-soft-pack-buccal-swab-bq0916ssc-1.html&amp;psig=AOvVaw2QQA3w4KHZ3wBffLZpuK7u&amp;ust=154097613255699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k Dental School</Company>
  <LinksUpToDate>false</LinksUpToDate>
  <CharactersWithSpaces>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ley, Eimear</dc:creator>
  <cp:keywords/>
  <dc:description/>
  <cp:lastModifiedBy>Capangan, Fritz</cp:lastModifiedBy>
  <cp:revision>3</cp:revision>
  <dcterms:created xsi:type="dcterms:W3CDTF">2018-11-05T10:00:00Z</dcterms:created>
  <dcterms:modified xsi:type="dcterms:W3CDTF">2019-01-04T14:16:00Z</dcterms:modified>
</cp:coreProperties>
</file>